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76C20B" w14:textId="77777777" w:rsidR="008F572B" w:rsidRPr="00A9511E" w:rsidRDefault="008F572B" w:rsidP="008F572B">
      <w:pPr>
        <w:spacing w:after="0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80689D"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t>Supplementary Table</w:t>
      </w:r>
      <w:r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t xml:space="preserve"> 3</w:t>
      </w:r>
      <w:r w:rsidRPr="0080689D"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t xml:space="preserve">. </w:t>
      </w:r>
      <w:r w:rsidRPr="0080689D">
        <w:rPr>
          <w:rFonts w:ascii="Times New Roman" w:eastAsia="MS Mincho" w:hAnsi="Times New Roman" w:cs="Times New Roman"/>
          <w:color w:val="000000"/>
          <w:kern w:val="24"/>
          <w:sz w:val="24"/>
          <w:szCs w:val="24"/>
        </w:rPr>
        <w:t>Cardiovascular biomarkers in circulation of 20-week-old lean and</w:t>
      </w:r>
      <w:r w:rsidRPr="00A9511E">
        <w:rPr>
          <w:rFonts w:ascii="Times New Roman" w:eastAsia="MS Mincho" w:hAnsi="Times New Roman" w:cs="Times New Roman"/>
          <w:color w:val="000000"/>
          <w:kern w:val="24"/>
          <w:sz w:val="24"/>
          <w:szCs w:val="24"/>
        </w:rPr>
        <w:t xml:space="preserve"> obese ZSF1 </w:t>
      </w:r>
      <w:r>
        <w:rPr>
          <w:rFonts w:ascii="Times New Roman" w:eastAsia="MS Mincho" w:hAnsi="Times New Roman" w:cs="Times New Roman"/>
          <w:color w:val="000000"/>
          <w:kern w:val="24"/>
          <w:sz w:val="24"/>
          <w:szCs w:val="24"/>
        </w:rPr>
        <w:t xml:space="preserve">male </w:t>
      </w:r>
      <w:r w:rsidRPr="00A9511E">
        <w:rPr>
          <w:rFonts w:ascii="Times New Roman" w:eastAsia="MS Mincho" w:hAnsi="Times New Roman" w:cs="Times New Roman"/>
          <w:color w:val="000000"/>
          <w:kern w:val="24"/>
          <w:sz w:val="24"/>
          <w:szCs w:val="24"/>
        </w:rPr>
        <w:t>rats.</w:t>
      </w:r>
    </w:p>
    <w:tbl>
      <w:tblPr>
        <w:tblpPr w:leftFromText="180" w:rightFromText="180" w:vertAnchor="text" w:horzAnchor="margin" w:tblpX="-20" w:tblpY="71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40"/>
        <w:gridCol w:w="2340"/>
        <w:gridCol w:w="2340"/>
        <w:gridCol w:w="1520"/>
      </w:tblGrid>
      <w:tr w:rsidR="008F572B" w:rsidRPr="00A9511E" w14:paraId="347DBB03" w14:textId="77777777" w:rsidTr="00E73386">
        <w:tc>
          <w:tcPr>
            <w:tcW w:w="3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EF33F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omarker</w:t>
            </w:r>
          </w:p>
        </w:tc>
        <w:tc>
          <w:tcPr>
            <w:tcW w:w="46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663CB" w14:textId="77777777" w:rsidR="008F572B" w:rsidRPr="00A9511E" w:rsidRDefault="008F572B" w:rsidP="00E73386">
            <w:pPr>
              <w:spacing w:after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rum/plasma concentration (mean ± SEM)</w:t>
            </w:r>
          </w:p>
        </w:tc>
        <w:tc>
          <w:tcPr>
            <w:tcW w:w="15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F4D84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>p-</w:t>
            </w:r>
            <w:r w:rsidRPr="00A951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8F572B" w:rsidRPr="00A9511E" w14:paraId="10157874" w14:textId="77777777" w:rsidTr="00E73386">
        <w:tc>
          <w:tcPr>
            <w:tcW w:w="3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67C37CF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5D23E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ean ZSF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F90C2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B ZSF1</w:t>
            </w:r>
          </w:p>
        </w:tc>
        <w:tc>
          <w:tcPr>
            <w:tcW w:w="15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D311C3E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F572B" w:rsidRPr="00A9511E" w14:paraId="7F4C08A7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AAC6B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OLE_LINK4"/>
            <w:proofErr w:type="spellStart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Follistatin</w:t>
            </w:r>
            <w:proofErr w:type="spellEnd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like 1 </w:t>
            </w:r>
            <w:bookmarkEnd w:id="0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55A23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.11 ± 0.1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FE5AE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.92 ± 0.17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B0C85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0.0002</w:t>
            </w:r>
          </w:p>
        </w:tc>
      </w:tr>
      <w:tr w:rsidR="008F572B" w:rsidRPr="00A9511E" w14:paraId="15493394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4F3AB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Osteopontin</w:t>
            </w:r>
            <w:proofErr w:type="spellEnd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34AA7C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96 ± 0.0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D15D6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96 ± 0.0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BB94D2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9845</w:t>
            </w:r>
          </w:p>
        </w:tc>
      </w:tr>
      <w:tr w:rsidR="008F572B" w:rsidRPr="00A9511E" w14:paraId="4EB343A8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C6ED6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DF15 (</w:t>
            </w:r>
            <w:proofErr w:type="spellStart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/mL) 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4D8D0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2.0± 1.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3E91EF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61.9 ± 17.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7146BC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&lt;0.0001</w:t>
            </w:r>
          </w:p>
        </w:tc>
      </w:tr>
      <w:tr w:rsidR="008F572B" w:rsidRPr="00A9511E" w14:paraId="4FA34330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76810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BNP (</w:t>
            </w:r>
            <w:proofErr w:type="spellStart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00B19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27.1 ± 3.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69D65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34.7 ± 5.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0E0F6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2512</w:t>
            </w:r>
          </w:p>
        </w:tc>
      </w:tr>
      <w:tr w:rsidR="008F572B" w:rsidRPr="00A9511E" w14:paraId="272955C3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57229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  <w:proofErr w:type="spellEnd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electin (ng/mL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09740B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98.6 ± 5.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B5D270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93.8 ± 3.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570A0C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" w:name="OLE_LINK7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4497</w:t>
            </w:r>
            <w:bookmarkEnd w:id="1"/>
          </w:p>
        </w:tc>
      </w:tr>
      <w:tr w:rsidR="008F572B" w:rsidRPr="00A9511E" w14:paraId="021D6212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BE6CA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ABP3 (</w:t>
            </w:r>
            <w:proofErr w:type="spellStart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1C220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4.8 ± 6.1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13173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85.9 ± 32.3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B2CADD" w14:textId="77777777" w:rsidR="008F572B" w:rsidRPr="0080689D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80689D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0.0025</w:t>
            </w:r>
          </w:p>
        </w:tc>
      </w:tr>
      <w:tr w:rsidR="008F572B" w:rsidRPr="00A9511E" w14:paraId="7B409525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480197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FABP4 (ng/mL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71C86A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42.41 ± 7.3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224AB8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56.54 ± 7.6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99683C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2030</w:t>
            </w:r>
          </w:p>
        </w:tc>
      </w:tr>
      <w:tr w:rsidR="008F572B" w:rsidRPr="00A9511E" w14:paraId="2E27E64E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A693FD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ABP5 (ng/mL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885250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1.28 ± 0.5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CA9537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8.84 ± 1.16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CB23C5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&lt;0.0001</w:t>
            </w:r>
          </w:p>
        </w:tc>
      </w:tr>
      <w:tr w:rsidR="008F572B" w:rsidRPr="00A9511E" w14:paraId="1B29495A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BAF87B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ldosterone (ng/mL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DB5EB9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708 ± 0.08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CDC975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658 ± 0.22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B656B6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0.0010</w:t>
            </w:r>
          </w:p>
        </w:tc>
      </w:tr>
      <w:tr w:rsidR="008F572B" w:rsidRPr="00A9511E" w14:paraId="2F53FD8D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FD53E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NT-</w:t>
            </w:r>
            <w:proofErr w:type="spellStart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proANP</w:t>
            </w:r>
            <w:proofErr w:type="spellEnd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4734F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9.67 ± 0.7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851A1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9.17 ± 0.9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03C3F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6768</w:t>
            </w:r>
          </w:p>
        </w:tc>
      </w:tr>
      <w:tr w:rsidR="008F572B" w:rsidRPr="00A9511E" w14:paraId="1519C6A4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2DAB2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T-</w:t>
            </w:r>
            <w:proofErr w:type="spellStart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BNP</w:t>
            </w:r>
            <w:proofErr w:type="spellEnd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CBBA6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9.18 ± 12.5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7B91B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4.91 ± 3.3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50692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0.0002</w:t>
            </w:r>
          </w:p>
        </w:tc>
      </w:tr>
      <w:tr w:rsidR="008F572B" w:rsidRPr="00A9511E" w14:paraId="18BE5911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E62C84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MYBPC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467A80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15.32 ± 2.8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D66355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9.12 ± 1.7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AD7DC3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0864</w:t>
            </w:r>
          </w:p>
        </w:tc>
      </w:tr>
      <w:tr w:rsidR="008F572B" w:rsidRPr="00A9511E" w14:paraId="3E3F7E51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6B8FA1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L-16 (</w:t>
            </w:r>
            <w:proofErr w:type="spellStart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720502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5.4 ± 2.2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36D852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18.3 ± 50.3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159D47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&lt;0.0001</w:t>
            </w:r>
          </w:p>
        </w:tc>
      </w:tr>
      <w:tr w:rsidR="008F572B" w:rsidRPr="00A9511E" w14:paraId="64CF8E5D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DB4E1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2 (</w:t>
            </w:r>
            <w:proofErr w:type="spellStart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70F234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35.9 ± 18.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08A642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11.7 ± 29.4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DF04FE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&lt;0.0001</w:t>
            </w:r>
          </w:p>
        </w:tc>
      </w:tr>
      <w:tr w:rsidR="008F572B" w:rsidRPr="00A9511E" w14:paraId="770A88F7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957D00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Endothelin-1 (ET1) (</w:t>
            </w:r>
            <w:proofErr w:type="spellStart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E91C1A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1.48 ± 0.0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E7E6A3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1.9 ± 0.19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87E936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0686</w:t>
            </w:r>
          </w:p>
        </w:tc>
      </w:tr>
      <w:tr w:rsidR="008F572B" w:rsidRPr="00A9511E" w14:paraId="6FDEC091" w14:textId="77777777" w:rsidTr="00E73386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356F74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FLT1/VEGFR1 (</w:t>
            </w:r>
            <w:proofErr w:type="spellStart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pg</w:t>
            </w:r>
            <w:proofErr w:type="spellEnd"/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019B92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16.9 ± 1.2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B9EF22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19.32 ± 2.15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179C94" w14:textId="77777777" w:rsidR="008F572B" w:rsidRPr="00A9511E" w:rsidRDefault="008F572B" w:rsidP="00E73386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511E">
              <w:rPr>
                <w:rFonts w:ascii="Times New Roman" w:eastAsia="Calibri" w:hAnsi="Times New Roman" w:cs="Times New Roman"/>
                <w:sz w:val="24"/>
                <w:szCs w:val="24"/>
              </w:rPr>
              <w:t>0.3447</w:t>
            </w:r>
          </w:p>
        </w:tc>
      </w:tr>
    </w:tbl>
    <w:p w14:paraId="23838FBC" w14:textId="53A87E6C" w:rsidR="00951D84" w:rsidRPr="008F572B" w:rsidRDefault="00951D84" w:rsidP="008F572B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sectPr w:rsidR="00951D84" w:rsidRPr="008F5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72B"/>
    <w:rsid w:val="008F572B"/>
    <w:rsid w:val="00951D84"/>
    <w:rsid w:val="00A8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BD1D3"/>
  <w15:chartTrackingRefBased/>
  <w15:docId w15:val="{64C137A1-3C11-4AC6-9465-99A1AF4FA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72B"/>
    <w:pPr>
      <w:spacing w:after="20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7T15:44:00Z</dcterms:created>
  <dcterms:modified xsi:type="dcterms:W3CDTF">2020-08-07T15:45:00Z</dcterms:modified>
</cp:coreProperties>
</file>